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487"/>
        <w:gridCol w:w="1719"/>
        <w:gridCol w:w="768"/>
        <w:gridCol w:w="2841"/>
        <w:gridCol w:w="2751"/>
        <w:gridCol w:w="1629"/>
        <w:gridCol w:w="1718"/>
        <w:gridCol w:w="1449"/>
      </w:tblGrid>
      <w:tr w:rsidR="00C3392C" w:rsidRPr="00C3392C" w14:paraId="124B1A4F" w14:textId="77777777" w:rsidTr="00C3392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8933" w14:textId="192EBC4A" w:rsidR="00C3392C" w:rsidRPr="00C3392C" w:rsidRDefault="00C3392C" w:rsidP="00C339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</w:t>
            </w:r>
            <w:r w:rsidR="00720C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Gene specific markers used in this study</w:t>
            </w:r>
          </w:p>
        </w:tc>
      </w:tr>
      <w:tr w:rsidR="00C3392C" w:rsidRPr="00C3392C" w14:paraId="16599F07" w14:textId="77777777" w:rsidTr="00C3392C">
        <w:trPr>
          <w:trHeight w:val="580"/>
        </w:trPr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05B0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2B98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4D52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on(bp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1A3C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224D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(5'–3'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A7C9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(5'–3'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88C42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morphic</w:t>
            </w: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fragment siz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98956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k typ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550C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C3392C" w:rsidRPr="00C3392C" w14:paraId="6FC1B7B4" w14:textId="77777777" w:rsidTr="00C3392C">
        <w:trPr>
          <w:trHeight w:val="68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9814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426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814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81428-103815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BAC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9-Pr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F78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TATGTTTTTTATGTGGGG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5D58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AGTGAGATCCATTGTTCC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F23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bp(R)/138bp(S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734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pecific mark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FC2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n et al, 2016</w:t>
            </w:r>
          </w:p>
        </w:tc>
      </w:tr>
      <w:tr w:rsidR="00C3392C" w:rsidRPr="00C3392C" w14:paraId="1C1CE929" w14:textId="77777777" w:rsidTr="00C3392C">
        <w:trPr>
          <w:trHeight w:val="68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799C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5460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6B6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68284-96685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F3CF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-Pi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ECF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GATCATGCGCCCTCTTG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0764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TACCCCATTCGGTCAT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29E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bp(R)/307bp(S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AB03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pecific marker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7659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o et al, 2010</w:t>
            </w:r>
          </w:p>
        </w:tc>
      </w:tr>
      <w:tr w:rsidR="00C3392C" w:rsidRPr="00C3392C" w14:paraId="773CB86E" w14:textId="77777777" w:rsidTr="00C3392C">
        <w:trPr>
          <w:trHeight w:val="680"/>
        </w:trPr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7F8C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5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D36E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1E4A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64124-252645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FC7C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43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07C6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ACATTGGTAGTAGTGC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11F8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TCATACGCAACAATC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252B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bp(R)/401bp(S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C6CC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specific marke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7AB2" w14:textId="77777777" w:rsidR="00C3392C" w:rsidRPr="00C3392C" w:rsidRDefault="00C3392C" w:rsidP="00C339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, 2014</w:t>
            </w:r>
          </w:p>
        </w:tc>
      </w:tr>
      <w:tr w:rsidR="00C3392C" w:rsidRPr="00C3392C" w14:paraId="2914574D" w14:textId="77777777" w:rsidTr="00C3392C">
        <w:trPr>
          <w:trHeight w:val="280"/>
        </w:trPr>
        <w:tc>
          <w:tcPr>
            <w:tcW w:w="229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E727" w14:textId="3014AFDE" w:rsidR="00C3392C" w:rsidRPr="00C3392C" w:rsidRDefault="00C3392C" w:rsidP="00C33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339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e: R: Resistant; S: Susceptib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8BD" w14:textId="77777777" w:rsidR="00C3392C" w:rsidRPr="00C3392C" w:rsidRDefault="00C3392C" w:rsidP="00C33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EC5" w14:textId="77777777" w:rsidR="00C3392C" w:rsidRPr="00C3392C" w:rsidRDefault="00C3392C" w:rsidP="00C33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9AD" w14:textId="77777777" w:rsidR="00C3392C" w:rsidRPr="00C3392C" w:rsidRDefault="00C3392C" w:rsidP="00C33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114" w14:textId="77777777" w:rsidR="00C3392C" w:rsidRPr="00C3392C" w:rsidRDefault="00C3392C" w:rsidP="00C339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B2CB42" w14:textId="77777777" w:rsidR="00015DC3" w:rsidRPr="00C3392C" w:rsidRDefault="00015DC3"/>
    <w:sectPr w:rsidR="00015DC3" w:rsidRPr="00C3392C" w:rsidSect="00C339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C19"/>
    <w:rsid w:val="00015DC3"/>
    <w:rsid w:val="000E16F4"/>
    <w:rsid w:val="002B4C19"/>
    <w:rsid w:val="006B258C"/>
    <w:rsid w:val="00720C2B"/>
    <w:rsid w:val="00C3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5D85"/>
  <w15:chartTrackingRefBased/>
  <w15:docId w15:val="{54AB4420-947F-43AF-A952-7A84A806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0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刘</dc:creator>
  <cp:keywords/>
  <dc:description/>
  <cp:lastModifiedBy>毅 刘</cp:lastModifiedBy>
  <cp:revision>3</cp:revision>
  <dcterms:created xsi:type="dcterms:W3CDTF">2021-06-23T06:36:00Z</dcterms:created>
  <dcterms:modified xsi:type="dcterms:W3CDTF">2021-06-23T06:40:00Z</dcterms:modified>
</cp:coreProperties>
</file>